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61D34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1. Genotype characterisation of the study population.</w:t>
      </w:r>
    </w:p>
    <w:p w14:paraId="1EDBD7A0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</w:p>
    <w:tbl>
      <w:tblPr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980"/>
      </w:tblGrid>
      <w:tr w14:paraId="15144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75921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utations</w:t>
            </w:r>
          </w:p>
        </w:tc>
        <w:tc>
          <w:tcPr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090DE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 (%)</w:t>
            </w:r>
          </w:p>
        </w:tc>
      </w:tr>
      <w:tr w14:paraId="01CFD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2F6B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n-affected</w:t>
            </w:r>
          </w:p>
          <w:p w14:paraId="176D62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639+919G&gt;A</w:t>
            </w:r>
          </w:p>
          <w:p w14:paraId="583A84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781G&gt;T(p.Gly261Cys)</w:t>
            </w:r>
          </w:p>
          <w:p w14:paraId="6E840D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1218_1219delC&gt;A(p.Ile407fs)</w:t>
            </w:r>
          </w:p>
          <w:p w14:paraId="5E87B7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196G&gt;C(p.Glu66Gln)</w:t>
            </w:r>
          </w:p>
          <w:p w14:paraId="7E243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497T&gt;C(p.Leu166Pro)</w:t>
            </w:r>
          </w:p>
          <w:p w14:paraId="32E2E0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869T&gt;C(p.Met290Thr)</w:t>
            </w:r>
          </w:p>
          <w:p w14:paraId="6010E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881T&gt;C(p.Leu294Ser)</w:t>
            </w:r>
          </w:p>
          <w:p w14:paraId="096A3A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196G&gt;C(p.Glu66Gln)</w:t>
            </w:r>
          </w:p>
          <w:p w14:paraId="2E739E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369+102C&gt;T</w:t>
            </w:r>
          </w:p>
          <w:p w14:paraId="42E616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999+4A&gt;G</w:t>
            </w:r>
          </w:p>
          <w:p w14:paraId="1FBCDA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Others</w:t>
            </w:r>
          </w:p>
          <w:p w14:paraId="282E50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ardiac-only</w:t>
            </w:r>
          </w:p>
          <w:p w14:paraId="6501F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639+919G&gt;A</w:t>
            </w:r>
          </w:p>
          <w:p w14:paraId="38968E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348del(p.lle117Phefs*4)</w:t>
            </w:r>
          </w:p>
          <w:p w14:paraId="603059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614C&gt;A(p.Pro205His)</w:t>
            </w:r>
          </w:p>
          <w:p w14:paraId="0EFCA5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348delG(p.G116fs)</w:t>
            </w:r>
          </w:p>
          <w:p w14:paraId="493E14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497T&gt;C(p.Leu166Pro)</w:t>
            </w:r>
          </w:p>
          <w:p w14:paraId="7B77B7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837G&gt;T(p.Gln279His) </w:t>
            </w:r>
          </w:p>
          <w:p w14:paraId="16C87C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c.131G&gt;A (p.Trp44Ter)</w:t>
            </w:r>
          </w:p>
          <w:p w14:paraId="2280E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renal-only</w:t>
            </w:r>
          </w:p>
          <w:p w14:paraId="2BF7F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066C&gt;G(p.Arg356Gly)</w:t>
            </w:r>
          </w:p>
          <w:p w14:paraId="7DCCBA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881T&gt;C(p.Leu294Ser)</w:t>
            </w:r>
          </w:p>
          <w:p w14:paraId="00F17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73C&gt;T(p.His125Tyr)</w:t>
            </w:r>
          </w:p>
          <w:p w14:paraId="2416ED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868A&gt;G(p.Met290Val)</w:t>
            </w:r>
          </w:p>
          <w:p w14:paraId="182102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272T&gt;C(p.I91T)</w:t>
            </w:r>
          </w:p>
          <w:p w14:paraId="570F6A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838C&gt;T(p.Gln280*)</w:t>
            </w:r>
          </w:p>
          <w:p w14:paraId="2E25B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024C&gt;T(p.Arg342*)</w:t>
            </w:r>
          </w:p>
          <w:p w14:paraId="48DCDC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35G&gt;A(p.Arg112His)</w:t>
            </w:r>
          </w:p>
          <w:p w14:paraId="6AA766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69+2T&gt;G</w:t>
            </w:r>
          </w:p>
          <w:p w14:paraId="35E98C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065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G</w:t>
            </w:r>
          </w:p>
          <w:p w14:paraId="7AEED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70-92G&gt;C</w:t>
            </w:r>
          </w:p>
          <w:p w14:paraId="11538E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70-680C&gt;T</w:t>
            </w:r>
          </w:p>
          <w:p w14:paraId="09A914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Others</w:t>
            </w:r>
          </w:p>
          <w:p w14:paraId="5F541D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-affected</w:t>
            </w:r>
          </w:p>
          <w:p w14:paraId="631072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639+919G&gt;A</w:t>
            </w:r>
          </w:p>
          <w:p w14:paraId="0B0910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869T&gt;C(p.Met290Thr)</w:t>
            </w:r>
          </w:p>
          <w:p w14:paraId="3944FA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197G&gt;A(p.Trp399*)</w:t>
            </w:r>
          </w:p>
          <w:p w14:paraId="2B9DB1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838C&gt;T(p.Gln280*)</w:t>
            </w:r>
          </w:p>
          <w:p w14:paraId="0E627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695T&gt;C(p.Ile232Thr)</w:t>
            </w:r>
          </w:p>
          <w:p w14:paraId="554BC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48del(p.lle117Phefs*4)</w:t>
            </w:r>
          </w:p>
          <w:p w14:paraId="5EFFFD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2T&gt;C(p.Met1?)</w:t>
            </w:r>
          </w:p>
          <w:p w14:paraId="45FA2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486G&gt;C(p.Trp162Cys)</w:t>
            </w:r>
          </w:p>
          <w:p w14:paraId="65259D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455A&gt;G(p.Tyr152Cys)</w:t>
            </w:r>
          </w:p>
          <w:p w14:paraId="599129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902G&gt;A(p.Arg301Gln)</w:t>
            </w:r>
          </w:p>
          <w:p w14:paraId="607201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803T&gt;G(p.Leu268*)</w:t>
            </w:r>
          </w:p>
          <w:p w14:paraId="25FF90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077_1120del(p.Gly360Argfs*5)</w:t>
            </w:r>
          </w:p>
          <w:p w14:paraId="194065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87T&gt;C(p.Cys63Arg)</w:t>
            </w:r>
          </w:p>
          <w:p w14:paraId="0C2AA1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679C&gt;(p.R227X)</w:t>
            </w:r>
          </w:p>
          <w:p w14:paraId="1ABE52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512G&gt;A;p.Gly171Asp</w:t>
            </w:r>
          </w:p>
          <w:p w14:paraId="2726A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902G&gt;A(p.Arg301Gln)</w:t>
            </w:r>
          </w:p>
          <w:p w14:paraId="4E983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187T&gt;C(p.Cys63Arg)</w:t>
            </w:r>
          </w:p>
          <w:p w14:paraId="5291EE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c.334C&gt;T</w:t>
            </w:r>
          </w:p>
          <w:p w14:paraId="0C6A4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  Others</w:t>
            </w:r>
          </w:p>
        </w:tc>
        <w:tc>
          <w:tcPr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975F8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  <w:p w14:paraId="6C2419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8(40.0)</w:t>
            </w:r>
          </w:p>
          <w:p w14:paraId="47B9B8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0C82A3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0AD2F0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5FEFA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7CBBED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2BCB5D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6FD55F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26499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33FB61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60B309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(15.0)</w:t>
            </w:r>
          </w:p>
          <w:p w14:paraId="370D9F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  <w:p w14:paraId="12A150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3 (65.0)</w:t>
            </w:r>
          </w:p>
          <w:p w14:paraId="590EF3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 (10.0)</w:t>
            </w:r>
          </w:p>
          <w:p w14:paraId="7B611C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52601C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5C4560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495A84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6D5371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5.0)</w:t>
            </w:r>
          </w:p>
          <w:p w14:paraId="4D4760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  <w:p w14:paraId="424646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 (13.3)</w:t>
            </w:r>
          </w:p>
          <w:p w14:paraId="58363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4F7527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3EACC8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28F50D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7A5FB6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5A7EF4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458503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  <w:bookmarkStart w:id="0" w:name="_GoBack"/>
            <w:bookmarkEnd w:id="0"/>
          </w:p>
          <w:p w14:paraId="70D15D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0BF011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7BE598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5AA894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6.7)</w:t>
            </w:r>
          </w:p>
          <w:p w14:paraId="3B4E59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(13.3)</w:t>
            </w:r>
          </w:p>
          <w:p w14:paraId="07F503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  <w:p w14:paraId="205ED8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 (17.9)</w:t>
            </w:r>
          </w:p>
          <w:p w14:paraId="408DBE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 (14.3)</w:t>
            </w:r>
          </w:p>
          <w:p w14:paraId="1F9CB4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 (7.1)</w:t>
            </w:r>
          </w:p>
          <w:p w14:paraId="1F782F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7A47FF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4A0004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44CFFC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5CB50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0BC7C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4602E6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0EC12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1CA19B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36BCB2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37FE1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608C72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35245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386C3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7AF99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(3.6)</w:t>
            </w:r>
          </w:p>
          <w:p w14:paraId="2922F4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(7.1)</w:t>
            </w:r>
          </w:p>
        </w:tc>
      </w:tr>
    </w:tbl>
    <w:p w14:paraId="3BFC8071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D1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3:39:21Z</dcterms:created>
  <dc:creator>DELL</dc:creator>
  <cp:lastModifiedBy>WPS_1615619397</cp:lastModifiedBy>
  <dcterms:modified xsi:type="dcterms:W3CDTF">2025-09-23T13:3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FhMDBlY2FkMDMzN2ZjMWIwYjcxOTg0MDQ5NDg4MWUiLCJ1c2VySWQiOiIxMTgxMzc5NDAzIn0=</vt:lpwstr>
  </property>
  <property fmtid="{D5CDD505-2E9C-101B-9397-08002B2CF9AE}" pid="4" name="ICV">
    <vt:lpwstr>2AE809DD6A3746BA8247FDBB1177CB0A_12</vt:lpwstr>
  </property>
</Properties>
</file>